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5285E" w14:textId="562B232E" w:rsidR="00294A38" w:rsidRDefault="00294A38" w:rsidP="00294A38">
      <w:pPr>
        <w:autoSpaceDE w:val="0"/>
        <w:autoSpaceDN w:val="0"/>
        <w:adjustRightInd w:val="0"/>
        <w:spacing w:after="0" w:line="480" w:lineRule="auto"/>
        <w:jc w:val="both"/>
        <w:rPr>
          <w:rStyle w:val="whitespace-nowrap"/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S1 File: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Pr="00294A38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able 1 Guiding questions for qualitative data collection on HVOD: FGD, IDI, and KII participant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13"/>
        <w:gridCol w:w="6247"/>
      </w:tblGrid>
      <w:tr w:rsidR="00294A38" w:rsidRPr="00CC195A" w14:paraId="2664B0B7" w14:textId="77777777" w:rsidTr="008F2B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  <w:hideMark/>
          </w:tcPr>
          <w:p w14:paraId="1A3A84E1" w14:textId="77777777" w:rsidR="00294A38" w:rsidRPr="00CC195A" w:rsidRDefault="00294A38" w:rsidP="008F2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C195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articipant Category</w:t>
            </w:r>
          </w:p>
        </w:tc>
        <w:tc>
          <w:tcPr>
            <w:tcW w:w="6408" w:type="dxa"/>
            <w:shd w:val="clear" w:color="auto" w:fill="auto"/>
            <w:hideMark/>
          </w:tcPr>
          <w:p w14:paraId="52086056" w14:textId="77777777" w:rsidR="00294A38" w:rsidRPr="00CC195A" w:rsidRDefault="00294A38" w:rsidP="008F2B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C195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Key Questions</w:t>
            </w:r>
          </w:p>
        </w:tc>
      </w:tr>
      <w:tr w:rsidR="00294A38" w:rsidRPr="00CC195A" w14:paraId="0545CA37" w14:textId="77777777" w:rsidTr="008F2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DC1E6A" w14:textId="7989557E" w:rsidR="00294A38" w:rsidRPr="00CC195A" w:rsidRDefault="00294A38" w:rsidP="008F2B8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C195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FGD (Community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</w:t>
            </w:r>
            <w:r w:rsidRPr="00CC195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embers,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</w:t>
            </w:r>
            <w:r w:rsidRPr="00CC195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tients)</w:t>
            </w:r>
          </w:p>
        </w:tc>
        <w:tc>
          <w:tcPr>
            <w:tcW w:w="64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87C2B7" w14:textId="77777777" w:rsidR="00294A38" w:rsidRPr="00CC195A" w:rsidRDefault="00294A38" w:rsidP="008F2B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What do you know about HVOD and its causes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How is HVOD viewed in your community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What prevention and treatment methods do you know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How are community leaders involved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What support is available for affected people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What beliefs or stigma affect HVOD management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What challenges exist in accessing care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How do you feel about scientific interventions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How can healthcare providers improve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How can the community be involved more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- Should HVOD be part of national health programs?</w:t>
            </w:r>
          </w:p>
        </w:tc>
      </w:tr>
      <w:tr w:rsidR="00294A38" w:rsidRPr="00CC195A" w14:paraId="7DB967F7" w14:textId="77777777" w:rsidTr="008F2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6B4A63" w14:textId="70D1923B" w:rsidR="00294A38" w:rsidRPr="00CC195A" w:rsidRDefault="00294A38" w:rsidP="008F2B8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C195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IDI (Healthcare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</w:t>
            </w:r>
            <w:r w:rsidRPr="00CC195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roviders,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</w:t>
            </w:r>
            <w:r w:rsidRPr="00CC195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ealth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</w:t>
            </w:r>
            <w:r w:rsidRPr="00CC195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rkers)</w:t>
            </w:r>
          </w:p>
        </w:tc>
        <w:tc>
          <w:tcPr>
            <w:tcW w:w="6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11B0D2" w14:textId="77777777" w:rsidR="00294A38" w:rsidRPr="00CC195A" w:rsidRDefault="00294A38" w:rsidP="008F2B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What is your understanding of HVOD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What prevention and treatment do you provide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How do you involve community leaders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What beliefs or social barriers affect care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What systemic challenges do you face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How do economic factors affect patients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How do patients accept scientific interventions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What training do you need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How can community involvement improve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 Should HVOD be integrated into health programs?</w:t>
            </w:r>
          </w:p>
        </w:tc>
      </w:tr>
      <w:tr w:rsidR="00294A38" w:rsidRPr="00CC195A" w14:paraId="15356484" w14:textId="77777777" w:rsidTr="008F2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D65C5A" w14:textId="70BB51F1" w:rsidR="00294A38" w:rsidRPr="00CC195A" w:rsidRDefault="00294A38" w:rsidP="008F2B8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C195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 xml:space="preserve">KII (Leaders,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</w:t>
            </w:r>
            <w:r w:rsidRPr="00CC195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olicymakers,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</w:t>
            </w:r>
            <w:r w:rsidRPr="00CC195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fficials)</w:t>
            </w:r>
          </w:p>
        </w:tc>
        <w:tc>
          <w:tcPr>
            <w:tcW w:w="64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A1B8A5" w14:textId="77777777" w:rsidR="00294A38" w:rsidRPr="00CC195A" w:rsidRDefault="00294A38" w:rsidP="008F2B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How aware are you of HVOD and its impact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What is the role of leadership in HVOD management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How are support networks organized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What community beliefs affect policy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How do stigma and misinformation impact efforts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What systemic and economic challenges exist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How accepted are scientific interventions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What policies support healthcare training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How can community involvement be enhanced? </w:t>
            </w:r>
            <w:r w:rsidRPr="00CC195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- What steps are taken to include HVOD in health programs?</w:t>
            </w:r>
          </w:p>
        </w:tc>
      </w:tr>
    </w:tbl>
    <w:p w14:paraId="3C5DD5E0" w14:textId="77777777" w:rsidR="00294A38" w:rsidRDefault="00294A38" w:rsidP="00294A38">
      <w:pPr>
        <w:autoSpaceDE w:val="0"/>
        <w:autoSpaceDN w:val="0"/>
        <w:adjustRightInd w:val="0"/>
        <w:spacing w:after="0" w:line="480" w:lineRule="auto"/>
        <w:jc w:val="both"/>
        <w:rPr>
          <w:rStyle w:val="whitespace-nowrap"/>
          <w:rFonts w:ascii="Times New Roman" w:hAnsi="Times New Roman" w:cs="Times New Roman"/>
          <w:b/>
          <w:sz w:val="24"/>
          <w:szCs w:val="24"/>
        </w:rPr>
      </w:pPr>
    </w:p>
    <w:p w14:paraId="7F7273AA" w14:textId="76E2B582" w:rsidR="001A3C92" w:rsidRDefault="001A3C92"/>
    <w:sectPr w:rsidR="001A3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A38"/>
    <w:rsid w:val="001A3C92"/>
    <w:rsid w:val="00294A38"/>
    <w:rsid w:val="00834CED"/>
    <w:rsid w:val="00873E5D"/>
    <w:rsid w:val="00B00FD5"/>
    <w:rsid w:val="00BE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F4ABC"/>
  <w15:chartTrackingRefBased/>
  <w15:docId w15:val="{3C9D4048-704D-4BDA-8768-901674300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A3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A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A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A3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A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A3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A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A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A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A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A3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A3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A3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A3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A3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A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A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A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A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A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4A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A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4A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A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4A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A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4A3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A3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A3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A38"/>
    <w:rPr>
      <w:b/>
      <w:bCs/>
      <w:smallCaps/>
      <w:color w:val="365F9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94A38"/>
    <w:rPr>
      <w:b/>
      <w:bCs/>
    </w:rPr>
  </w:style>
  <w:style w:type="character" w:customStyle="1" w:styleId="whitespace-nowrap">
    <w:name w:val="whitespace-nowrap"/>
    <w:basedOn w:val="DefaultParagraphFont"/>
    <w:rsid w:val="00294A38"/>
  </w:style>
  <w:style w:type="table" w:styleId="LightShading">
    <w:name w:val="Light Shading"/>
    <w:basedOn w:val="TableNormal"/>
    <w:uiPriority w:val="60"/>
    <w:rsid w:val="00294A38"/>
    <w:pPr>
      <w:spacing w:after="0" w:line="240" w:lineRule="auto"/>
    </w:pPr>
    <w:rPr>
      <w:color w:val="000000" w:themeColor="text1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onnen Haileselassie Wereta</dc:creator>
  <cp:keywords/>
  <dc:description/>
  <cp:lastModifiedBy>Mekonnen Haileselassie Wereta</cp:lastModifiedBy>
  <cp:revision>1</cp:revision>
  <dcterms:created xsi:type="dcterms:W3CDTF">2025-05-31T20:47:00Z</dcterms:created>
  <dcterms:modified xsi:type="dcterms:W3CDTF">2025-05-31T20:51:00Z</dcterms:modified>
</cp:coreProperties>
</file>